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1ACAB" w14:textId="450178BC" w:rsidR="00ED169F" w:rsidRDefault="000E6FF8">
      <w:r>
        <w:t xml:space="preserve"> </w:t>
      </w:r>
      <w:bookmarkStart w:id="0" w:name="_GoBack"/>
      <w:bookmarkEnd w:id="0"/>
      <w:r w:rsidR="00BB66D7">
        <w:rPr>
          <w:noProof/>
        </w:rPr>
        <w:drawing>
          <wp:inline distT="0" distB="0" distL="0" distR="0" wp14:anchorId="54A08D18" wp14:editId="2E51B8F9">
            <wp:extent cx="6332220" cy="57315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D54C5" w14:textId="77777777" w:rsidR="00ED169F" w:rsidRDefault="00ED169F"/>
    <w:p w14:paraId="6A69D012" w14:textId="4B8E3911" w:rsidR="00ED169F" w:rsidRDefault="00ED169F" w:rsidP="00ED169F">
      <w:pPr>
        <w:rPr>
          <w:b/>
          <w:bCs/>
        </w:rPr>
      </w:pPr>
      <w:r w:rsidRPr="00C157F6">
        <w:rPr>
          <w:b/>
          <w:bCs/>
        </w:rPr>
        <w:t>Figure S</w:t>
      </w:r>
      <w:r w:rsidR="002D496A">
        <w:rPr>
          <w:b/>
          <w:bCs/>
        </w:rPr>
        <w:t>2-</w:t>
      </w:r>
      <w:r w:rsidRPr="00C157F6">
        <w:rPr>
          <w:b/>
          <w:bCs/>
        </w:rPr>
        <w:t>1</w:t>
      </w:r>
      <w:r>
        <w:rPr>
          <w:b/>
          <w:bCs/>
        </w:rPr>
        <w:t>.</w:t>
      </w:r>
      <w:r w:rsidRPr="00C157F6">
        <w:rPr>
          <w:b/>
          <w:bCs/>
        </w:rPr>
        <w:t xml:space="preserve"> Directed Acyclic Graph </w:t>
      </w:r>
      <w:r w:rsidR="004D72B8">
        <w:rPr>
          <w:b/>
          <w:bCs/>
        </w:rPr>
        <w:t xml:space="preserve">(DAG) </w:t>
      </w:r>
      <w:r w:rsidRPr="00C157F6">
        <w:rPr>
          <w:b/>
          <w:bCs/>
        </w:rPr>
        <w:t>of proposed associations between environmental characteristics and children’s moderate-to-vigorous physical activity.</w:t>
      </w:r>
      <w:r w:rsidR="00936D19">
        <w:rPr>
          <w:b/>
          <w:bCs/>
        </w:rPr>
        <w:t xml:space="preserve"> This particular</w:t>
      </w:r>
      <w:r w:rsidR="00170A8D">
        <w:rPr>
          <w:b/>
          <w:bCs/>
        </w:rPr>
        <w:t xml:space="preserve"> example</w:t>
      </w:r>
      <w:r w:rsidR="004D72B8">
        <w:rPr>
          <w:b/>
          <w:bCs/>
        </w:rPr>
        <w:t xml:space="preserve"> shows the effect of </w:t>
      </w:r>
      <w:proofErr w:type="spellStart"/>
      <w:r w:rsidR="004D72B8">
        <w:rPr>
          <w:b/>
          <w:bCs/>
        </w:rPr>
        <w:t>neighborhood</w:t>
      </w:r>
      <w:proofErr w:type="spellEnd"/>
      <w:r w:rsidR="004D72B8">
        <w:rPr>
          <w:b/>
          <w:bCs/>
        </w:rPr>
        <w:t xml:space="preserve"> self-selection (relevant to leisure PA) </w:t>
      </w:r>
      <w:r w:rsidR="00045301">
        <w:rPr>
          <w:b/>
          <w:bCs/>
        </w:rPr>
        <w:t>on MVPA and its potential confounders (in red)</w:t>
      </w:r>
      <w:r w:rsidR="004D72B8">
        <w:rPr>
          <w:b/>
          <w:bCs/>
        </w:rPr>
        <w:t xml:space="preserve"> </w:t>
      </w:r>
      <w:r w:rsidR="00936D19">
        <w:rPr>
          <w:b/>
          <w:bCs/>
        </w:rPr>
        <w:t xml:space="preserve"> </w:t>
      </w:r>
      <w:r w:rsidRPr="00C157F6">
        <w:rPr>
          <w:b/>
          <w:bCs/>
        </w:rPr>
        <w:t xml:space="preserve"> </w:t>
      </w:r>
    </w:p>
    <w:p w14:paraId="5C4074E9" w14:textId="7EA224D9" w:rsidR="00CB5334" w:rsidRDefault="0055471E" w:rsidP="00ED169F">
      <w:pPr>
        <w:rPr>
          <w:b/>
          <w:bCs/>
        </w:rPr>
      </w:pPr>
      <w:r>
        <w:rPr>
          <w:b/>
          <w:bCs/>
        </w:rPr>
        <w:t>Legend</w:t>
      </w:r>
    </w:p>
    <w:p w14:paraId="539A93BF" w14:textId="406C5E4C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 wp14:anchorId="7CE40B11" wp14:editId="2608F359">
            <wp:extent cx="203200" cy="152400"/>
            <wp:effectExtent l="0" t="0" r="6350" b="0"/>
            <wp:docPr id="6" name="Picture 6" descr="http://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://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exposure</w:t>
      </w:r>
    </w:p>
    <w:p w14:paraId="6C22E911" w14:textId="05D395F7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 wp14:anchorId="538979D8" wp14:editId="54C0DC63">
            <wp:extent cx="203200" cy="152400"/>
            <wp:effectExtent l="0" t="0" r="6350" b="0"/>
            <wp:docPr id="5" name="Picture 5" descr="http://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://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outcome</w:t>
      </w:r>
    </w:p>
    <w:p w14:paraId="1254137C" w14:textId="14620028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 wp14:anchorId="5C14383F" wp14:editId="4BF86C5D">
            <wp:extent cx="203200" cy="152400"/>
            <wp:effectExtent l="0" t="0" r="6350" b="0"/>
            <wp:docPr id="4" name="Picture 4" descr="http://dagitty.net/images/legend/original/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http://dagitty.net/images/legend/original/lnod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ancestor of exposure</w:t>
      </w:r>
    </w:p>
    <w:p w14:paraId="3E7C3B83" w14:textId="4515106A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 wp14:anchorId="0EBEAE7E" wp14:editId="54E089D8">
            <wp:extent cx="203200" cy="152400"/>
            <wp:effectExtent l="0" t="0" r="6350" b="0"/>
            <wp:docPr id="3" name="Picture 3" descr="http://dagitty.net/images/legend/original/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http://dagitty.net/images/legend/original/rnod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ancestor of outcome</w:t>
      </w:r>
    </w:p>
    <w:p w14:paraId="3F03E4A9" w14:textId="4E4806BA" w:rsidR="0055471E" w:rsidRPr="0055471E" w:rsidRDefault="00170A8D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pict w14:anchorId="68CE52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http://dagitty.net/images/legend/original/mnode.png" style="width:15.5pt;height:12pt;visibility:visible;mso-wrap-style:square">
            <v:imagedata r:id="rId11" o:title="mnode"/>
          </v:shape>
        </w:pict>
      </w:r>
      <w:r w:rsidR="0055471E" w:rsidRPr="0055471E">
        <w:rPr>
          <w:rFonts w:asciiTheme="minorHAnsi" w:hAnsiTheme="minorHAnsi" w:cstheme="minorHAnsi"/>
          <w:color w:val="000000"/>
          <w:sz w:val="22"/>
          <w:szCs w:val="22"/>
        </w:rPr>
        <w:t> ancestor of exposure </w:t>
      </w:r>
      <w:r w:rsidR="0055471E" w:rsidRPr="0055471E">
        <w:rPr>
          <w:rStyle w:val="Emphasis"/>
          <w:rFonts w:asciiTheme="minorHAnsi" w:hAnsiTheme="minorHAnsi" w:cstheme="minorHAnsi"/>
          <w:color w:val="000000"/>
          <w:sz w:val="22"/>
          <w:szCs w:val="22"/>
        </w:rPr>
        <w:t>and</w:t>
      </w:r>
      <w:r w:rsidR="0055471E" w:rsidRPr="0055471E">
        <w:rPr>
          <w:rFonts w:asciiTheme="minorHAnsi" w:hAnsiTheme="minorHAnsi" w:cstheme="minorHAnsi"/>
          <w:color w:val="000000"/>
          <w:sz w:val="22"/>
          <w:szCs w:val="22"/>
        </w:rPr>
        <w:t> outcome</w:t>
      </w:r>
    </w:p>
    <w:p w14:paraId="4E59C8DD" w14:textId="7305D018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lastRenderedPageBreak/>
        <w:drawing>
          <wp:inline distT="0" distB="0" distL="0" distR="0" wp14:anchorId="0DA30162" wp14:editId="3B8B88A4">
            <wp:extent cx="190500" cy="139700"/>
            <wp:effectExtent l="0" t="0" r="0" b="0"/>
            <wp:docPr id="10" name="Picture 10" descr="http://dagitty.net/images/legend/original/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http://dagitty.net/images/legend/original/causalpath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causal path</w:t>
      </w:r>
    </w:p>
    <w:p w14:paraId="657B9ACD" w14:textId="7BCA2445" w:rsidR="0055471E" w:rsidRP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55471E">
        <w:rPr>
          <w:rFonts w:asciiTheme="minorHAnsi" w:hAnsiTheme="minorHAnsi" w:cstheme="minorHAnsi"/>
          <w:noProof/>
          <w:color w:val="000000"/>
          <w:sz w:val="22"/>
          <w:szCs w:val="22"/>
        </w:rPr>
        <w:drawing>
          <wp:inline distT="0" distB="0" distL="0" distR="0" wp14:anchorId="4178B237" wp14:editId="75132D9F">
            <wp:extent cx="190500" cy="139700"/>
            <wp:effectExtent l="0" t="0" r="0" b="0"/>
            <wp:docPr id="9" name="Picture 9" descr="http://dagitty.net/images/legend/original/biasing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 descr="http://dagitty.net/images/legend/original/biasingpath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471E">
        <w:rPr>
          <w:rFonts w:asciiTheme="minorHAnsi" w:hAnsiTheme="minorHAnsi" w:cstheme="minorHAnsi"/>
          <w:color w:val="000000"/>
          <w:sz w:val="22"/>
          <w:szCs w:val="22"/>
        </w:rPr>
        <w:t> biasing path</w:t>
      </w:r>
    </w:p>
    <w:p w14:paraId="08FE222C" w14:textId="77777777" w:rsidR="0055471E" w:rsidRDefault="0055471E" w:rsidP="0055471E">
      <w:pPr>
        <w:pStyle w:val="NormalWeb"/>
        <w:shd w:val="clear" w:color="auto" w:fill="FFFFFF"/>
        <w:spacing w:before="0" w:beforeAutospacing="0" w:after="120" w:afterAutospacing="0"/>
        <w:rPr>
          <w:rFonts w:ascii="Arial" w:hAnsi="Arial" w:cs="Arial"/>
          <w:color w:val="000000"/>
          <w:sz w:val="27"/>
          <w:szCs w:val="27"/>
        </w:rPr>
      </w:pPr>
    </w:p>
    <w:p w14:paraId="2D6C8A0D" w14:textId="77777777" w:rsidR="0055471E" w:rsidRDefault="0055471E" w:rsidP="00ED169F">
      <w:pPr>
        <w:rPr>
          <w:b/>
          <w:bCs/>
        </w:rPr>
      </w:pPr>
    </w:p>
    <w:p w14:paraId="25EFCAC5" w14:textId="3D2BA412" w:rsidR="00CB5334" w:rsidRDefault="00CB5334" w:rsidP="00ED169F">
      <w:pPr>
        <w:rPr>
          <w:b/>
          <w:bCs/>
        </w:rPr>
      </w:pPr>
      <w:r>
        <w:rPr>
          <w:b/>
          <w:bCs/>
        </w:rPr>
        <w:t>Variable</w:t>
      </w:r>
      <w:r w:rsidR="003537A7">
        <w:rPr>
          <w:b/>
          <w:bCs/>
        </w:rPr>
        <w:t xml:space="preserve"> names</w:t>
      </w:r>
      <w:r>
        <w:rPr>
          <w:b/>
          <w:bCs/>
        </w:rPr>
        <w:t xml:space="preserve"> with prefix ‘p_’ denote characteristics of parents,  and </w:t>
      </w:r>
      <w:r w:rsidR="003537A7">
        <w:rPr>
          <w:b/>
          <w:bCs/>
        </w:rPr>
        <w:t>those with prefix ‘c_’ denote characteristics of children.</w:t>
      </w:r>
    </w:p>
    <w:p w14:paraId="4E421A29" w14:textId="3822C255" w:rsidR="003537A7" w:rsidRDefault="003537A7" w:rsidP="00ED169F">
      <w:pPr>
        <w:rPr>
          <w:b/>
          <w:bCs/>
        </w:rPr>
      </w:pPr>
      <w:r>
        <w:rPr>
          <w:b/>
          <w:bCs/>
        </w:rPr>
        <w:t>SES – socioeconomic status</w:t>
      </w:r>
    </w:p>
    <w:p w14:paraId="2885FE4A" w14:textId="3D425E9E" w:rsidR="00597BCD" w:rsidRDefault="00597BCD" w:rsidP="00ED169F">
      <w:pPr>
        <w:rPr>
          <w:b/>
          <w:bCs/>
        </w:rPr>
      </w:pPr>
      <w:proofErr w:type="spellStart"/>
      <w:r>
        <w:rPr>
          <w:b/>
          <w:bCs/>
        </w:rPr>
        <w:t>N’hood</w:t>
      </w:r>
      <w:proofErr w:type="spellEnd"/>
      <w:r>
        <w:rPr>
          <w:b/>
          <w:bCs/>
        </w:rPr>
        <w:t xml:space="preserve"> </w:t>
      </w:r>
      <w:r w:rsidR="001732BF">
        <w:rPr>
          <w:b/>
          <w:bCs/>
        </w:rPr>
        <w:t>–</w:t>
      </w:r>
      <w:r>
        <w:rPr>
          <w:b/>
          <w:bCs/>
        </w:rPr>
        <w:t xml:space="preserve"> neighbourhood</w:t>
      </w:r>
    </w:p>
    <w:p w14:paraId="215BE4C3" w14:textId="77777777" w:rsidR="00A5041E" w:rsidRDefault="00A5041E" w:rsidP="00A5041E">
      <w:pPr>
        <w:rPr>
          <w:b/>
          <w:bCs/>
        </w:rPr>
      </w:pPr>
      <w:r>
        <w:rPr>
          <w:b/>
          <w:bCs/>
        </w:rPr>
        <w:t>PA – physical activity</w:t>
      </w:r>
    </w:p>
    <w:p w14:paraId="5D63CABB" w14:textId="15B99566" w:rsidR="00A5041E" w:rsidRDefault="00A5041E" w:rsidP="00A5041E">
      <w:pPr>
        <w:rPr>
          <w:b/>
          <w:bCs/>
        </w:rPr>
      </w:pPr>
      <w:r>
        <w:rPr>
          <w:b/>
          <w:bCs/>
        </w:rPr>
        <w:t>MVPA – moder</w:t>
      </w:r>
      <w:r w:rsidR="00170A8D">
        <w:rPr>
          <w:b/>
          <w:bCs/>
        </w:rPr>
        <w:t>a</w:t>
      </w:r>
      <w:r>
        <w:rPr>
          <w:b/>
          <w:bCs/>
        </w:rPr>
        <w:t>te -to-vigorous physical activity</w:t>
      </w:r>
    </w:p>
    <w:p w14:paraId="69535FDE" w14:textId="0B31C356" w:rsidR="00BB66D7" w:rsidRPr="00E52491" w:rsidRDefault="001C07B4">
      <w:pPr>
        <w:rPr>
          <w:b/>
        </w:rPr>
      </w:pPr>
      <w:r w:rsidRPr="00E52491">
        <w:rPr>
          <w:b/>
        </w:rPr>
        <w:t># - number of</w:t>
      </w:r>
      <w:r w:rsidR="00BB66D7" w:rsidRPr="00E52491">
        <w:rPr>
          <w:b/>
        </w:rPr>
        <w:br w:type="page"/>
      </w:r>
    </w:p>
    <w:p w14:paraId="365BB5B5" w14:textId="30FDB1A6" w:rsidR="000D7128" w:rsidRDefault="000D7128" w:rsidP="00BB66D7">
      <w:r>
        <w:rPr>
          <w:b/>
          <w:bCs/>
        </w:rPr>
        <w:lastRenderedPageBreak/>
        <w:t xml:space="preserve">Corresponding R code to generate </w:t>
      </w:r>
      <w:r w:rsidRPr="00C157F6">
        <w:rPr>
          <w:b/>
          <w:bCs/>
        </w:rPr>
        <w:t>Figure S1</w:t>
      </w:r>
      <w:r>
        <w:rPr>
          <w:b/>
          <w:bCs/>
        </w:rPr>
        <w:t>:</w:t>
      </w:r>
    </w:p>
    <w:p w14:paraId="07DEAE03" w14:textId="4E3730E6" w:rsidR="00BB66D7" w:rsidRDefault="00BB66D7" w:rsidP="00BB66D7">
      <w:proofErr w:type="spellStart"/>
      <w:r>
        <w:t>dag</w:t>
      </w:r>
      <w:proofErr w:type="spellEnd"/>
      <w:r>
        <w:t xml:space="preserve"> {</w:t>
      </w:r>
    </w:p>
    <w:p w14:paraId="04C66A0E" w14:textId="77777777" w:rsidR="00BB66D7" w:rsidRDefault="00BB66D7" w:rsidP="00BB66D7">
      <w:r>
        <w:t>bb="-6.12,-5.835,5.542,7.806"</w:t>
      </w:r>
    </w:p>
    <w:p w14:paraId="4ADF6112" w14:textId="77777777" w:rsidR="00BB66D7" w:rsidRDefault="00BB66D7" w:rsidP="00BB66D7">
      <w:r>
        <w:t>"#children" [pos="0.216,2.309"]</w:t>
      </w:r>
    </w:p>
    <w:p w14:paraId="769BBC0A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[pos="-5.017,0.098"]</w:t>
      </w:r>
    </w:p>
    <w:p w14:paraId="4F89B6EE" w14:textId="77777777" w:rsidR="00BB66D7" w:rsidRDefault="00BB66D7" w:rsidP="00BB66D7">
      <w:r>
        <w:t>"#</w:t>
      </w:r>
      <w:proofErr w:type="spellStart"/>
      <w:r>
        <w:t>motor_vehicles</w:t>
      </w:r>
      <w:proofErr w:type="spellEnd"/>
      <w:r>
        <w:t>" [pos="-3.853,5.364"]</w:t>
      </w:r>
    </w:p>
    <w:p w14:paraId="713BA67E" w14:textId="77777777" w:rsidR="00BB66D7" w:rsidRDefault="00BB66D7" w:rsidP="00BB66D7">
      <w:r>
        <w:t>"#parks within 1 km" [pos="-2.643,-5.362"]</w:t>
      </w:r>
    </w:p>
    <w:p w14:paraId="186F2E68" w14:textId="77777777" w:rsidR="00BB66D7" w:rsidRDefault="00BB66D7" w:rsidP="00BB66D7">
      <w:r>
        <w:t>"Home PA equipment" [pos="-0.005,4.739"]</w:t>
      </w:r>
    </w:p>
    <w:p w14:paraId="7C53FE5B" w14:textId="77777777" w:rsidR="00BB66D7" w:rsidRDefault="00BB66D7" w:rsidP="00BB66D7">
      <w:r>
        <w:t>"Intersection density" [pos="0.552,-2.403"]</w:t>
      </w:r>
    </w:p>
    <w:p w14:paraId="3D51DA33" w14:textId="77777777" w:rsidR="00BB66D7" w:rsidRDefault="00BB66D7" w:rsidP="00BB66D7">
      <w:r>
        <w:t>"Land use mix" [pos="2.339,4.099"]</w:t>
      </w:r>
    </w:p>
    <w:p w14:paraId="082CBB29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[pos="-2.345,-3.566"]</w:t>
      </w:r>
    </w:p>
    <w:p w14:paraId="3714C533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[pos="-0.794,0.098"]</w:t>
      </w:r>
    </w:p>
    <w:p w14:paraId="32DDFCEF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[</w:t>
      </w:r>
      <w:proofErr w:type="spellStart"/>
      <w:r>
        <w:t>exposure,pos</w:t>
      </w:r>
      <w:proofErr w:type="spellEnd"/>
      <w:r>
        <w:t>="-3.306,-1.644"]</w:t>
      </w:r>
    </w:p>
    <w:p w14:paraId="093D3AA3" w14:textId="77777777" w:rsidR="00BB66D7" w:rsidRDefault="00BB66D7" w:rsidP="00BB66D7">
      <w:r>
        <w:t>"Residential density" [pos="3.430,-5.311"]</w:t>
      </w:r>
    </w:p>
    <w:p w14:paraId="0CFF4294" w14:textId="77777777" w:rsidR="00BB66D7" w:rsidRDefault="00BB66D7" w:rsidP="00BB66D7">
      <w:r>
        <w:t>"Supportive of active transport" [pos="3.262,-3.334"]</w:t>
      </w:r>
    </w:p>
    <w:p w14:paraId="37A9E68E" w14:textId="77777777" w:rsidR="00BB66D7" w:rsidRDefault="00BB66D7" w:rsidP="00BB66D7">
      <w:r>
        <w:t xml:space="preserve">"Time in </w:t>
      </w:r>
      <w:proofErr w:type="spellStart"/>
      <w:r>
        <w:t>n'hood</w:t>
      </w:r>
      <w:proofErr w:type="spellEnd"/>
      <w:r>
        <w:t>" [pos="-2.195,6.614"]</w:t>
      </w:r>
    </w:p>
    <w:p w14:paraId="0BFEB7AC" w14:textId="77777777" w:rsidR="00BB66D7" w:rsidRDefault="00BB66D7" w:rsidP="00BB66D7">
      <w:r>
        <w:t>"</w:t>
      </w:r>
      <w:proofErr w:type="spellStart"/>
      <w:r>
        <w:t>playspace</w:t>
      </w:r>
      <w:proofErr w:type="spellEnd"/>
      <w:r>
        <w:t xml:space="preserve"> score" [pos="3.094,1.756"]</w:t>
      </w:r>
    </w:p>
    <w:p w14:paraId="45D8EC0B" w14:textId="77777777" w:rsidR="00BB66D7" w:rsidRDefault="00BB66D7" w:rsidP="00BB66D7">
      <w:r>
        <w:t>Crime [pos="-5.503,-5.079"]</w:t>
      </w:r>
    </w:p>
    <w:p w14:paraId="2DE4426E" w14:textId="77777777" w:rsidR="00BB66D7" w:rsidRDefault="00BB66D7" w:rsidP="00BB66D7">
      <w:r>
        <w:t>Employment [pos="-5.092,3.007"]</w:t>
      </w:r>
    </w:p>
    <w:p w14:paraId="28D54709" w14:textId="77777777" w:rsidR="00BB66D7" w:rsidRDefault="00BB66D7" w:rsidP="00BB66D7">
      <w:r>
        <w:t>MVPA [</w:t>
      </w:r>
      <w:proofErr w:type="spellStart"/>
      <w:r>
        <w:t>outcome,pos</w:t>
      </w:r>
      <w:proofErr w:type="spellEnd"/>
      <w:r>
        <w:t>="5.019,4.985"]</w:t>
      </w:r>
    </w:p>
    <w:p w14:paraId="1912EC47" w14:textId="77777777" w:rsidR="00BB66D7" w:rsidRDefault="00BB66D7" w:rsidP="00BB66D7">
      <w:r>
        <w:t>Traffic [pos="4.925,-0.192"]</w:t>
      </w:r>
    </w:p>
    <w:p w14:paraId="05FF28A1" w14:textId="77777777" w:rsidR="00BB66D7" w:rsidRDefault="00BB66D7" w:rsidP="00BB66D7">
      <w:proofErr w:type="spellStart"/>
      <w:r>
        <w:t>area_SES</w:t>
      </w:r>
      <w:proofErr w:type="spellEnd"/>
      <w:r>
        <w:t xml:space="preserve"> [pos="3.561,6.235"]</w:t>
      </w:r>
    </w:p>
    <w:p w14:paraId="28C64AE2" w14:textId="77777777" w:rsidR="00BB66D7" w:rsidRDefault="00BB66D7" w:rsidP="00BB66D7">
      <w:proofErr w:type="spellStart"/>
      <w:r>
        <w:t>c_age</w:t>
      </w:r>
      <w:proofErr w:type="spellEnd"/>
      <w:r>
        <w:t xml:space="preserve"> [pos="-0.495,6.264"]</w:t>
      </w:r>
    </w:p>
    <w:p w14:paraId="5A3381E3" w14:textId="77777777" w:rsidR="00BB66D7" w:rsidRDefault="00BB66D7" w:rsidP="00BB66D7">
      <w:proofErr w:type="spellStart"/>
      <w:r>
        <w:t>c_gender</w:t>
      </w:r>
      <w:proofErr w:type="spellEnd"/>
      <w:r>
        <w:t xml:space="preserve"> [pos="1.300,6.381"]</w:t>
      </w:r>
    </w:p>
    <w:p w14:paraId="050ACDBD" w14:textId="77777777" w:rsidR="00BB66D7" w:rsidRDefault="00BB66D7" w:rsidP="00BB66D7">
      <w:proofErr w:type="spellStart"/>
      <w:r>
        <w:t>c_race</w:t>
      </w:r>
      <w:proofErr w:type="spellEnd"/>
      <w:r>
        <w:t xml:space="preserve"> [pos="-5.447,-3.159"]</w:t>
      </w:r>
    </w:p>
    <w:p w14:paraId="0A839132" w14:textId="77777777" w:rsidR="00BB66D7" w:rsidRDefault="00BB66D7" w:rsidP="00BB66D7">
      <w:r>
        <w:t>city [pos="-0.196,-4.788"]</w:t>
      </w:r>
    </w:p>
    <w:p w14:paraId="7465F437" w14:textId="77777777" w:rsidR="00BB66D7" w:rsidRDefault="00BB66D7" w:rsidP="00BB66D7">
      <w:proofErr w:type="spellStart"/>
      <w:r>
        <w:t>marital_status</w:t>
      </w:r>
      <w:proofErr w:type="spellEnd"/>
      <w:r>
        <w:t xml:space="preserve"> [pos="-2.403,3.983"]</w:t>
      </w:r>
    </w:p>
    <w:p w14:paraId="0656E602" w14:textId="77777777" w:rsidR="00BB66D7" w:rsidRDefault="00BB66D7" w:rsidP="00BB66D7">
      <w:proofErr w:type="spellStart"/>
      <w:r>
        <w:t>p_age</w:t>
      </w:r>
      <w:proofErr w:type="spellEnd"/>
      <w:r>
        <w:t xml:space="preserve"> [pos="-3.520,3.206"]</w:t>
      </w:r>
    </w:p>
    <w:p w14:paraId="4EC2904D" w14:textId="77777777" w:rsidR="00BB66D7" w:rsidRDefault="00BB66D7" w:rsidP="00BB66D7">
      <w:proofErr w:type="spellStart"/>
      <w:r>
        <w:t>p_education</w:t>
      </w:r>
      <w:proofErr w:type="spellEnd"/>
      <w:r>
        <w:t xml:space="preserve"> [pos="-3.576,1.541"]</w:t>
      </w:r>
    </w:p>
    <w:p w14:paraId="1926AEF2" w14:textId="77777777" w:rsidR="00BB66D7" w:rsidRDefault="00BB66D7" w:rsidP="00BB66D7">
      <w:proofErr w:type="spellStart"/>
      <w:r>
        <w:t>p_gender</w:t>
      </w:r>
      <w:proofErr w:type="spellEnd"/>
      <w:r>
        <w:t xml:space="preserve"> [pos="-5.354,5.840"]</w:t>
      </w:r>
    </w:p>
    <w:p w14:paraId="7C122CA3" w14:textId="77777777" w:rsidR="00BB66D7" w:rsidRDefault="00BB66D7" w:rsidP="00BB66D7">
      <w:proofErr w:type="spellStart"/>
      <w:r>
        <w:t>park_score</w:t>
      </w:r>
      <w:proofErr w:type="spellEnd"/>
      <w:r>
        <w:t xml:space="preserve"> [pos="2.982,-0.949"]</w:t>
      </w:r>
    </w:p>
    <w:p w14:paraId="6047684B" w14:textId="77777777" w:rsidR="00BB66D7" w:rsidRDefault="00BB66D7" w:rsidP="00BB66D7">
      <w:r>
        <w:lastRenderedPageBreak/>
        <w:t>"#children" -&gt; "Home PA equipment"</w:t>
      </w:r>
    </w:p>
    <w:p w14:paraId="2E78E17C" w14:textId="77777777" w:rsidR="00BB66D7" w:rsidRDefault="00BB66D7" w:rsidP="00BB66D7">
      <w:r>
        <w:t>"#children" -&gt; "Intersection density"</w:t>
      </w:r>
    </w:p>
    <w:p w14:paraId="6E6F1C86" w14:textId="77777777" w:rsidR="00BB66D7" w:rsidRDefault="00BB66D7" w:rsidP="00BB66D7">
      <w:r>
        <w:t>"#children"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37A62FA6" w14:textId="77777777" w:rsidR="00BB66D7" w:rsidRDefault="00BB66D7" w:rsidP="00BB66D7">
      <w:r>
        <w:t>"#children"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7D7ECD97" w14:textId="77777777" w:rsidR="00BB66D7" w:rsidRDefault="00BB66D7" w:rsidP="00BB66D7">
      <w:r>
        <w:t>"#children"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04A21557" w14:textId="77777777" w:rsidR="00BB66D7" w:rsidRDefault="00BB66D7" w:rsidP="00BB66D7">
      <w:r>
        <w:t>"#children" -&gt; Employment</w:t>
      </w:r>
    </w:p>
    <w:p w14:paraId="59196B44" w14:textId="77777777" w:rsidR="00BB66D7" w:rsidRDefault="00BB66D7" w:rsidP="00BB66D7">
      <w:r>
        <w:t>"#children" -&gt; MVPA</w:t>
      </w:r>
    </w:p>
    <w:p w14:paraId="3F35068A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-&gt; "#</w:t>
      </w:r>
      <w:proofErr w:type="spellStart"/>
      <w:r>
        <w:t>motor_vehicles</w:t>
      </w:r>
      <w:proofErr w:type="spellEnd"/>
      <w:r>
        <w:t>"</w:t>
      </w:r>
    </w:p>
    <w:p w14:paraId="7048B91E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30F29DB3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6698A1C9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088379FC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-&gt; MVPA</w:t>
      </w:r>
    </w:p>
    <w:p w14:paraId="36EB637B" w14:textId="77777777" w:rsidR="00BB66D7" w:rsidRDefault="00BB66D7" w:rsidP="00BB66D7">
      <w:r>
        <w:t>"#</w:t>
      </w:r>
      <w:proofErr w:type="spellStart"/>
      <w:r>
        <w:t>driver_licence</w:t>
      </w:r>
      <w:proofErr w:type="spellEnd"/>
      <w:r>
        <w:t>" &lt;-&gt; Employment</w:t>
      </w:r>
    </w:p>
    <w:p w14:paraId="7F544297" w14:textId="77777777" w:rsidR="00BB66D7" w:rsidRDefault="00BB66D7" w:rsidP="00BB66D7">
      <w:r>
        <w:t>"#</w:t>
      </w:r>
      <w:proofErr w:type="spellStart"/>
      <w:r>
        <w:t>motor_vehicles</w:t>
      </w:r>
      <w:proofErr w:type="spellEnd"/>
      <w:r>
        <w:t>"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5E8BA40C" w14:textId="77777777" w:rsidR="00BB66D7" w:rsidRDefault="00BB66D7" w:rsidP="00BB66D7">
      <w:r>
        <w:t>"#</w:t>
      </w:r>
      <w:proofErr w:type="spellStart"/>
      <w:r>
        <w:t>motor_vehicles</w:t>
      </w:r>
      <w:proofErr w:type="spellEnd"/>
      <w:r>
        <w:t>"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2E2150AE" w14:textId="77777777" w:rsidR="00BB66D7" w:rsidRDefault="00BB66D7" w:rsidP="00BB66D7">
      <w:r>
        <w:t>"#</w:t>
      </w:r>
      <w:proofErr w:type="spellStart"/>
      <w:r>
        <w:t>motor_vehicles</w:t>
      </w:r>
      <w:proofErr w:type="spellEnd"/>
      <w:r>
        <w:t>" -&gt; MVPA</w:t>
      </w:r>
    </w:p>
    <w:p w14:paraId="4F20E167" w14:textId="77777777" w:rsidR="00BB66D7" w:rsidRDefault="00BB66D7" w:rsidP="00BB66D7">
      <w:r>
        <w:t>"#</w:t>
      </w:r>
      <w:proofErr w:type="spellStart"/>
      <w:r>
        <w:t>motor_vehicles</w:t>
      </w:r>
      <w:proofErr w:type="spellEnd"/>
      <w:r>
        <w:t xml:space="preserve">" -&gt; </w:t>
      </w:r>
      <w:proofErr w:type="spellStart"/>
      <w:r>
        <w:t>c_gender</w:t>
      </w:r>
      <w:proofErr w:type="spellEnd"/>
    </w:p>
    <w:p w14:paraId="3B73FD1E" w14:textId="77777777" w:rsidR="00BB66D7" w:rsidRDefault="00BB66D7" w:rsidP="00BB66D7">
      <w:r>
        <w:t>"#parks within 1 km" -&gt; MVPA</w:t>
      </w:r>
    </w:p>
    <w:p w14:paraId="6BC2336C" w14:textId="77777777" w:rsidR="00BB66D7" w:rsidRDefault="00BB66D7" w:rsidP="00BB66D7">
      <w:r>
        <w:t>"Home PA equipment" -&gt; MVPA</w:t>
      </w:r>
    </w:p>
    <w:p w14:paraId="143BBA09" w14:textId="77777777" w:rsidR="00BB66D7" w:rsidRDefault="00BB66D7" w:rsidP="00BB66D7">
      <w:r>
        <w:t>"Intersection density" -&gt; "#parks within 1 km"</w:t>
      </w:r>
    </w:p>
    <w:p w14:paraId="525CB23A" w14:textId="77777777" w:rsidR="00BB66D7" w:rsidRDefault="00BB66D7" w:rsidP="00BB66D7">
      <w:r>
        <w:t>"Intersection density" -&gt; "Supportive of active transport"</w:t>
      </w:r>
    </w:p>
    <w:p w14:paraId="492E356F" w14:textId="77777777" w:rsidR="00BB66D7" w:rsidRDefault="00BB66D7" w:rsidP="00BB66D7">
      <w:r>
        <w:t>"Intersection density" -&gt; MVPA</w:t>
      </w:r>
    </w:p>
    <w:p w14:paraId="0CC4BF6A" w14:textId="77777777" w:rsidR="00BB66D7" w:rsidRDefault="00BB66D7" w:rsidP="00BB66D7">
      <w:r>
        <w:t>"Intersection density" -&gt; Traffic</w:t>
      </w:r>
    </w:p>
    <w:p w14:paraId="72F0020C" w14:textId="77777777" w:rsidR="00BB66D7" w:rsidRDefault="00BB66D7" w:rsidP="00BB66D7">
      <w:r>
        <w:t>"Land use mix" -&gt; "#parks within 1 km"</w:t>
      </w:r>
    </w:p>
    <w:p w14:paraId="7C8B7D91" w14:textId="77777777" w:rsidR="00BB66D7" w:rsidRDefault="00BB66D7" w:rsidP="00BB66D7">
      <w:r>
        <w:t>"Land use mix" -&gt; "Supportive of active transport"</w:t>
      </w:r>
    </w:p>
    <w:p w14:paraId="0E5D2395" w14:textId="77777777" w:rsidR="00BB66D7" w:rsidRDefault="00BB66D7" w:rsidP="00BB66D7">
      <w:r>
        <w:t>"Land use mix" -&gt; Crime</w:t>
      </w:r>
    </w:p>
    <w:p w14:paraId="262AC101" w14:textId="77777777" w:rsidR="00BB66D7" w:rsidRDefault="00BB66D7" w:rsidP="00BB66D7">
      <w:r>
        <w:t>"Land use mix" -&gt; MVPA</w:t>
      </w:r>
    </w:p>
    <w:p w14:paraId="513B0DD7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"#parks within 1 km"</w:t>
      </w:r>
    </w:p>
    <w:p w14:paraId="618EE013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"Home PA equipment"</w:t>
      </w:r>
    </w:p>
    <w:p w14:paraId="4137131E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"Land use mix"</w:t>
      </w:r>
    </w:p>
    <w:p w14:paraId="78E5340C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"</w:t>
      </w:r>
      <w:proofErr w:type="spellStart"/>
      <w:r>
        <w:t>playspace</w:t>
      </w:r>
      <w:proofErr w:type="spellEnd"/>
      <w:r>
        <w:t xml:space="preserve"> score"</w:t>
      </w:r>
    </w:p>
    <w:p w14:paraId="0C0A9B83" w14:textId="77777777" w:rsidR="00BB66D7" w:rsidRDefault="00BB66D7" w:rsidP="00BB66D7">
      <w:r>
        <w:lastRenderedPageBreak/>
        <w:t>"</w:t>
      </w:r>
      <w:proofErr w:type="spellStart"/>
      <w:r>
        <w:t>N'hood</w:t>
      </w:r>
      <w:proofErr w:type="spellEnd"/>
      <w:r>
        <w:t xml:space="preserve"> self-selection: leisure PA " -&gt; Crime</w:t>
      </w:r>
    </w:p>
    <w:p w14:paraId="0DFC9A7A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MVPA</w:t>
      </w:r>
    </w:p>
    <w:p w14:paraId="2EBF0267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leisure PA " -&gt; </w:t>
      </w:r>
      <w:proofErr w:type="spellStart"/>
      <w:r>
        <w:t>park_score</w:t>
      </w:r>
      <w:proofErr w:type="spellEnd"/>
    </w:p>
    <w:p w14:paraId="70CBF937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"#parks within 1 km"</w:t>
      </w:r>
    </w:p>
    <w:p w14:paraId="5C249DFA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"Land use mix"</w:t>
      </w:r>
    </w:p>
    <w:p w14:paraId="03CD6859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"</w:t>
      </w:r>
      <w:proofErr w:type="spellStart"/>
      <w:r>
        <w:t>playspace</w:t>
      </w:r>
      <w:proofErr w:type="spellEnd"/>
      <w:r>
        <w:t xml:space="preserve"> score"</w:t>
      </w:r>
    </w:p>
    <w:p w14:paraId="7A28E0B7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Crime</w:t>
      </w:r>
    </w:p>
    <w:p w14:paraId="0D41CA23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MVPA</w:t>
      </w:r>
    </w:p>
    <w:p w14:paraId="2FF46BB8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Traffic</w:t>
      </w:r>
    </w:p>
    <w:p w14:paraId="4ED544DD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</w:t>
      </w:r>
      <w:proofErr w:type="spellStart"/>
      <w:r>
        <w:t>area_SES</w:t>
      </w:r>
      <w:proofErr w:type="spellEnd"/>
    </w:p>
    <w:p w14:paraId="66BFB603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safety SES" -&gt; </w:t>
      </w:r>
      <w:proofErr w:type="spellStart"/>
      <w:r>
        <w:t>park_score</w:t>
      </w:r>
      <w:proofErr w:type="spellEnd"/>
    </w:p>
    <w:p w14:paraId="63B68839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#parks within 1 km"</w:t>
      </w:r>
    </w:p>
    <w:p w14:paraId="6C94EB90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Intersection density"</w:t>
      </w:r>
    </w:p>
    <w:p w14:paraId="281DF2FE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Land use mix"</w:t>
      </w:r>
    </w:p>
    <w:p w14:paraId="1FFFC188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Residential density"</w:t>
      </w:r>
    </w:p>
    <w:p w14:paraId="31B04E48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Supportive of active transport"</w:t>
      </w:r>
    </w:p>
    <w:p w14:paraId="53B7EBC2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"</w:t>
      </w:r>
      <w:proofErr w:type="spellStart"/>
      <w:r>
        <w:t>playspace</w:t>
      </w:r>
      <w:proofErr w:type="spellEnd"/>
      <w:r>
        <w:t xml:space="preserve"> score"</w:t>
      </w:r>
    </w:p>
    <w:p w14:paraId="51DC55E1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Crime</w:t>
      </w:r>
    </w:p>
    <w:p w14:paraId="0CD781DE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MVPA</w:t>
      </w:r>
    </w:p>
    <w:p w14:paraId="429DCF0E" w14:textId="77777777" w:rsidR="00BB66D7" w:rsidRDefault="00BB66D7" w:rsidP="00BB66D7">
      <w:r>
        <w:t>"</w:t>
      </w:r>
      <w:proofErr w:type="spellStart"/>
      <w:r>
        <w:t>N'hood</w:t>
      </w:r>
      <w:proofErr w:type="spellEnd"/>
      <w:r>
        <w:t xml:space="preserve"> self-selection: transport PA " -&gt; </w:t>
      </w:r>
      <w:proofErr w:type="spellStart"/>
      <w:r>
        <w:t>park_score</w:t>
      </w:r>
      <w:proofErr w:type="spellEnd"/>
    </w:p>
    <w:p w14:paraId="3B1D28C6" w14:textId="77777777" w:rsidR="00BB66D7" w:rsidRDefault="00BB66D7" w:rsidP="00BB66D7">
      <w:r>
        <w:t>"Residential density" -&gt; "#parks within 1 km"</w:t>
      </w:r>
    </w:p>
    <w:p w14:paraId="68B201DA" w14:textId="77777777" w:rsidR="00BB66D7" w:rsidRDefault="00BB66D7" w:rsidP="00BB66D7">
      <w:r>
        <w:t>"Residential density" -&gt; "Intersection density"</w:t>
      </w:r>
    </w:p>
    <w:p w14:paraId="0FFE04CE" w14:textId="77777777" w:rsidR="00BB66D7" w:rsidRDefault="00BB66D7" w:rsidP="00BB66D7">
      <w:r>
        <w:t>"Residential density" -&gt; "Land use mix"</w:t>
      </w:r>
    </w:p>
    <w:p w14:paraId="1F0B08F0" w14:textId="77777777" w:rsidR="00BB66D7" w:rsidRDefault="00BB66D7" w:rsidP="00BB66D7">
      <w:r>
        <w:t>"Residential density" -&gt; Crime</w:t>
      </w:r>
    </w:p>
    <w:p w14:paraId="05629836" w14:textId="77777777" w:rsidR="00BB66D7" w:rsidRDefault="00BB66D7" w:rsidP="00BB66D7">
      <w:r>
        <w:t>"Residential density" -&gt; MVPA</w:t>
      </w:r>
    </w:p>
    <w:p w14:paraId="32760BDC" w14:textId="77777777" w:rsidR="00BB66D7" w:rsidRDefault="00BB66D7" w:rsidP="00BB66D7">
      <w:r>
        <w:t>"Residential density" -&gt; Traffic</w:t>
      </w:r>
    </w:p>
    <w:p w14:paraId="75B1D242" w14:textId="77777777" w:rsidR="00BB66D7" w:rsidRDefault="00BB66D7" w:rsidP="00BB66D7">
      <w:r>
        <w:t xml:space="preserve">"Residential density" -&gt; </w:t>
      </w:r>
      <w:proofErr w:type="spellStart"/>
      <w:r>
        <w:t>park_score</w:t>
      </w:r>
      <w:proofErr w:type="spellEnd"/>
    </w:p>
    <w:p w14:paraId="41DC17ED" w14:textId="77777777" w:rsidR="00BB66D7" w:rsidRDefault="00BB66D7" w:rsidP="00BB66D7">
      <w:r>
        <w:t>"Supportive of active transport" -&gt; "Residential density"</w:t>
      </w:r>
    </w:p>
    <w:p w14:paraId="338EB2F2" w14:textId="77777777" w:rsidR="00BB66D7" w:rsidRDefault="00BB66D7" w:rsidP="00BB66D7">
      <w:r>
        <w:t>"Supportive of active transport" -&gt; Crime</w:t>
      </w:r>
    </w:p>
    <w:p w14:paraId="0473AB36" w14:textId="77777777" w:rsidR="00BB66D7" w:rsidRDefault="00BB66D7" w:rsidP="00BB66D7">
      <w:r>
        <w:t>"Supportive of active transport" -&gt; MVPA</w:t>
      </w:r>
    </w:p>
    <w:p w14:paraId="647BDA0E" w14:textId="77777777" w:rsidR="00BB66D7" w:rsidRDefault="00BB66D7" w:rsidP="00BB66D7">
      <w:r>
        <w:t>"Supportive of active transport" -&gt; Traffic</w:t>
      </w:r>
    </w:p>
    <w:p w14:paraId="7E694810" w14:textId="77777777" w:rsidR="00BB66D7" w:rsidRDefault="00BB66D7" w:rsidP="00BB66D7">
      <w:r>
        <w:lastRenderedPageBreak/>
        <w:t xml:space="preserve">"Time in </w:t>
      </w:r>
      <w:proofErr w:type="spellStart"/>
      <w:r>
        <w:t>n'hood</w:t>
      </w:r>
      <w:proofErr w:type="spellEnd"/>
      <w:r>
        <w:t>" -&gt; MVPA</w:t>
      </w:r>
    </w:p>
    <w:p w14:paraId="27FE8D1E" w14:textId="77777777" w:rsidR="00BB66D7" w:rsidRDefault="00BB66D7" w:rsidP="00BB66D7">
      <w:r>
        <w:t>"</w:t>
      </w:r>
      <w:proofErr w:type="spellStart"/>
      <w:r>
        <w:t>playspace</w:t>
      </w:r>
      <w:proofErr w:type="spellEnd"/>
      <w:r>
        <w:t xml:space="preserve"> score" -&gt; MVPA</w:t>
      </w:r>
    </w:p>
    <w:p w14:paraId="6B7882C0" w14:textId="77777777" w:rsidR="00BB66D7" w:rsidRDefault="00BB66D7" w:rsidP="00BB66D7">
      <w:r>
        <w:t>Crime -&gt; MVPA</w:t>
      </w:r>
    </w:p>
    <w:p w14:paraId="093CEB33" w14:textId="77777777" w:rsidR="00BB66D7" w:rsidRDefault="00BB66D7" w:rsidP="00BB66D7">
      <w:r>
        <w:t>Employment -&gt; "#</w:t>
      </w:r>
      <w:proofErr w:type="spellStart"/>
      <w:r>
        <w:t>motor_vehicles</w:t>
      </w:r>
      <w:proofErr w:type="spellEnd"/>
      <w:r>
        <w:t>"</w:t>
      </w:r>
    </w:p>
    <w:p w14:paraId="0117C94A" w14:textId="77777777" w:rsidR="00BB66D7" w:rsidRDefault="00BB66D7" w:rsidP="00BB66D7">
      <w:r>
        <w:t>Employment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0891D37C" w14:textId="77777777" w:rsidR="00BB66D7" w:rsidRDefault="00BB66D7" w:rsidP="00BB66D7">
      <w:r>
        <w:t>Employment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5D6AE6FB" w14:textId="77777777" w:rsidR="00BB66D7" w:rsidRDefault="00BB66D7" w:rsidP="00BB66D7">
      <w:r>
        <w:t>Employment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692C1398" w14:textId="77777777" w:rsidR="00BB66D7" w:rsidRDefault="00BB66D7" w:rsidP="00BB66D7">
      <w:r>
        <w:t xml:space="preserve">Employment -&gt; </w:t>
      </w:r>
      <w:proofErr w:type="spellStart"/>
      <w:r>
        <w:t>area_SES</w:t>
      </w:r>
      <w:proofErr w:type="spellEnd"/>
    </w:p>
    <w:p w14:paraId="5AF89FA9" w14:textId="77777777" w:rsidR="00BB66D7" w:rsidRDefault="00BB66D7" w:rsidP="00BB66D7">
      <w:r>
        <w:t>Traffic -&gt; MVPA</w:t>
      </w:r>
    </w:p>
    <w:p w14:paraId="0F11F063" w14:textId="77777777" w:rsidR="00BB66D7" w:rsidRDefault="00BB66D7" w:rsidP="00BB66D7">
      <w:proofErr w:type="spellStart"/>
      <w:r>
        <w:t>area_SES</w:t>
      </w:r>
      <w:proofErr w:type="spellEnd"/>
      <w:r>
        <w:t xml:space="preserve"> -&gt; "#children"</w:t>
      </w:r>
    </w:p>
    <w:p w14:paraId="3E3FBF36" w14:textId="77777777" w:rsidR="00BB66D7" w:rsidRDefault="00BB66D7" w:rsidP="00BB66D7">
      <w:proofErr w:type="spellStart"/>
      <w:r>
        <w:t>area_SES</w:t>
      </w:r>
      <w:proofErr w:type="spellEnd"/>
      <w:r>
        <w:t xml:space="preserve"> -&gt; "#</w:t>
      </w:r>
      <w:proofErr w:type="spellStart"/>
      <w:r>
        <w:t>motor_vehicles</w:t>
      </w:r>
      <w:proofErr w:type="spellEnd"/>
      <w:r>
        <w:t>"</w:t>
      </w:r>
    </w:p>
    <w:p w14:paraId="2E974BC4" w14:textId="77777777" w:rsidR="00BB66D7" w:rsidRDefault="00BB66D7" w:rsidP="00BB66D7">
      <w:proofErr w:type="spellStart"/>
      <w:r>
        <w:t>area_SES</w:t>
      </w:r>
      <w:proofErr w:type="spellEnd"/>
      <w:r>
        <w:t xml:space="preserve"> -&gt; "Home PA equipment"</w:t>
      </w:r>
    </w:p>
    <w:p w14:paraId="7D426D2D" w14:textId="77777777" w:rsidR="00BB66D7" w:rsidRDefault="00BB66D7" w:rsidP="00BB66D7">
      <w:proofErr w:type="spellStart"/>
      <w:r>
        <w:t>area_SES</w:t>
      </w:r>
      <w:proofErr w:type="spellEnd"/>
      <w:r>
        <w:t xml:space="preserve"> -&gt; "Land use mix"</w:t>
      </w:r>
    </w:p>
    <w:p w14:paraId="7863426B" w14:textId="77777777" w:rsidR="00BB66D7" w:rsidRDefault="00BB66D7" w:rsidP="00BB66D7">
      <w:proofErr w:type="spellStart"/>
      <w:r>
        <w:t>area_SES</w:t>
      </w:r>
      <w:proofErr w:type="spellEnd"/>
      <w:r>
        <w:t xml:space="preserve"> -&gt; "Supportive of active transport"</w:t>
      </w:r>
    </w:p>
    <w:p w14:paraId="12F7F271" w14:textId="77777777" w:rsidR="00BB66D7" w:rsidRDefault="00BB66D7" w:rsidP="00BB66D7">
      <w:proofErr w:type="spellStart"/>
      <w:r>
        <w:t>area_SES</w:t>
      </w:r>
      <w:proofErr w:type="spellEnd"/>
      <w:r>
        <w:t xml:space="preserve"> -&gt; "</w:t>
      </w:r>
      <w:proofErr w:type="spellStart"/>
      <w:r>
        <w:t>playspace</w:t>
      </w:r>
      <w:proofErr w:type="spellEnd"/>
      <w:r>
        <w:t xml:space="preserve"> score"</w:t>
      </w:r>
    </w:p>
    <w:p w14:paraId="4D1C9E5C" w14:textId="77777777" w:rsidR="00BB66D7" w:rsidRDefault="00BB66D7" w:rsidP="00BB66D7">
      <w:proofErr w:type="spellStart"/>
      <w:r>
        <w:t>area_SES</w:t>
      </w:r>
      <w:proofErr w:type="spellEnd"/>
      <w:r>
        <w:t xml:space="preserve"> -&gt; Crime</w:t>
      </w:r>
    </w:p>
    <w:p w14:paraId="5DF409EF" w14:textId="77777777" w:rsidR="00BB66D7" w:rsidRDefault="00BB66D7" w:rsidP="00BB66D7">
      <w:proofErr w:type="spellStart"/>
      <w:r>
        <w:t>area_SES</w:t>
      </w:r>
      <w:proofErr w:type="spellEnd"/>
      <w:r>
        <w:t xml:space="preserve"> -&gt; MVPA</w:t>
      </w:r>
    </w:p>
    <w:p w14:paraId="762DFFD8" w14:textId="77777777" w:rsidR="00BB66D7" w:rsidRDefault="00BB66D7" w:rsidP="00BB66D7">
      <w:proofErr w:type="spellStart"/>
      <w:r>
        <w:t>area_SES</w:t>
      </w:r>
      <w:proofErr w:type="spellEnd"/>
      <w:r>
        <w:t xml:space="preserve"> -&gt; </w:t>
      </w:r>
      <w:proofErr w:type="spellStart"/>
      <w:r>
        <w:t>park_score</w:t>
      </w:r>
      <w:proofErr w:type="spellEnd"/>
    </w:p>
    <w:p w14:paraId="5DBD027E" w14:textId="77777777" w:rsidR="00BB66D7" w:rsidRDefault="00BB66D7" w:rsidP="00BB66D7">
      <w:proofErr w:type="spellStart"/>
      <w:r>
        <w:t>c_age</w:t>
      </w:r>
      <w:proofErr w:type="spellEnd"/>
      <w:r>
        <w:t xml:space="preserve"> -&gt; "Home PA equipment"</w:t>
      </w:r>
    </w:p>
    <w:p w14:paraId="371593E2" w14:textId="77777777" w:rsidR="00BB66D7" w:rsidRDefault="00BB66D7" w:rsidP="00BB66D7">
      <w:proofErr w:type="spellStart"/>
      <w:r>
        <w:t>c_age</w:t>
      </w:r>
      <w:proofErr w:type="spellEnd"/>
      <w:r>
        <w:t xml:space="preserve"> -&gt; MVPA</w:t>
      </w:r>
    </w:p>
    <w:p w14:paraId="51D72575" w14:textId="77777777" w:rsidR="00BB66D7" w:rsidRDefault="00BB66D7" w:rsidP="00BB66D7">
      <w:proofErr w:type="spellStart"/>
      <w:r>
        <w:t>c_gender</w:t>
      </w:r>
      <w:proofErr w:type="spellEnd"/>
      <w:r>
        <w:t xml:space="preserve"> -&gt; "Home PA equipment"</w:t>
      </w:r>
    </w:p>
    <w:p w14:paraId="45C4E9F9" w14:textId="77777777" w:rsidR="00BB66D7" w:rsidRDefault="00BB66D7" w:rsidP="00BB66D7">
      <w:proofErr w:type="spellStart"/>
      <w:r>
        <w:t>c_gender</w:t>
      </w:r>
      <w:proofErr w:type="spellEnd"/>
      <w:r>
        <w:t xml:space="preserve"> -&gt; MVPA</w:t>
      </w:r>
    </w:p>
    <w:p w14:paraId="2E50C196" w14:textId="77777777" w:rsidR="00BB66D7" w:rsidRDefault="00BB66D7" w:rsidP="00BB66D7">
      <w:proofErr w:type="spellStart"/>
      <w:r>
        <w:t>c_rac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6B1F5FF2" w14:textId="77777777" w:rsidR="00BB66D7" w:rsidRDefault="00BB66D7" w:rsidP="00BB66D7">
      <w:proofErr w:type="spellStart"/>
      <w:r>
        <w:t>c_rac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2DB0B98E" w14:textId="77777777" w:rsidR="00BB66D7" w:rsidRDefault="00BB66D7" w:rsidP="00BB66D7">
      <w:proofErr w:type="spellStart"/>
      <w:r>
        <w:t>c_rac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6FCB5320" w14:textId="77777777" w:rsidR="00BB66D7" w:rsidRDefault="00BB66D7" w:rsidP="00BB66D7">
      <w:proofErr w:type="spellStart"/>
      <w:r>
        <w:t>c_race</w:t>
      </w:r>
      <w:proofErr w:type="spellEnd"/>
      <w:r>
        <w:t xml:space="preserve"> -&gt; </w:t>
      </w:r>
      <w:proofErr w:type="spellStart"/>
      <w:r>
        <w:t>area_SES</w:t>
      </w:r>
      <w:proofErr w:type="spellEnd"/>
    </w:p>
    <w:p w14:paraId="6640EAF5" w14:textId="77777777" w:rsidR="00BB66D7" w:rsidRDefault="00BB66D7" w:rsidP="00BB66D7">
      <w:r>
        <w:t>city -&gt; "#parks within 1 km"</w:t>
      </w:r>
    </w:p>
    <w:p w14:paraId="6382AE6A" w14:textId="77777777" w:rsidR="00BB66D7" w:rsidRDefault="00BB66D7" w:rsidP="00BB66D7">
      <w:r>
        <w:t>city -&gt; "Intersection density"</w:t>
      </w:r>
    </w:p>
    <w:p w14:paraId="276A0A8D" w14:textId="77777777" w:rsidR="00BB66D7" w:rsidRDefault="00BB66D7" w:rsidP="00BB66D7">
      <w:r>
        <w:t>city -&gt; "Land use mix"</w:t>
      </w:r>
    </w:p>
    <w:p w14:paraId="2A23883C" w14:textId="77777777" w:rsidR="00BB66D7" w:rsidRDefault="00BB66D7" w:rsidP="00BB66D7">
      <w:r>
        <w:t>city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302E2470" w14:textId="77777777" w:rsidR="00BB66D7" w:rsidRDefault="00BB66D7" w:rsidP="00BB66D7">
      <w:r>
        <w:t>city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7538B0D4" w14:textId="77777777" w:rsidR="00BB66D7" w:rsidRDefault="00BB66D7" w:rsidP="00BB66D7">
      <w:r>
        <w:lastRenderedPageBreak/>
        <w:t>city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1AE4B48C" w14:textId="77777777" w:rsidR="00BB66D7" w:rsidRDefault="00BB66D7" w:rsidP="00BB66D7">
      <w:r>
        <w:t>city -&gt; "Residential density"</w:t>
      </w:r>
    </w:p>
    <w:p w14:paraId="52EF1854" w14:textId="77777777" w:rsidR="00BB66D7" w:rsidRDefault="00BB66D7" w:rsidP="00BB66D7">
      <w:r>
        <w:t>city -&gt; "Supportive of active transport"</w:t>
      </w:r>
    </w:p>
    <w:p w14:paraId="39853492" w14:textId="77777777" w:rsidR="00BB66D7" w:rsidRDefault="00BB66D7" w:rsidP="00BB66D7">
      <w:r>
        <w:t>city -&gt; "</w:t>
      </w:r>
      <w:proofErr w:type="spellStart"/>
      <w:r>
        <w:t>playspace</w:t>
      </w:r>
      <w:proofErr w:type="spellEnd"/>
      <w:r>
        <w:t xml:space="preserve"> score"</w:t>
      </w:r>
    </w:p>
    <w:p w14:paraId="463E87A6" w14:textId="77777777" w:rsidR="00BB66D7" w:rsidRDefault="00BB66D7" w:rsidP="00BB66D7">
      <w:r>
        <w:t>city -&gt; Crime</w:t>
      </w:r>
    </w:p>
    <w:p w14:paraId="67E6D780" w14:textId="77777777" w:rsidR="00BB66D7" w:rsidRDefault="00BB66D7" w:rsidP="00BB66D7">
      <w:r>
        <w:t>city -&gt; MVPA</w:t>
      </w:r>
    </w:p>
    <w:p w14:paraId="1DE62E6E" w14:textId="77777777" w:rsidR="00BB66D7" w:rsidRDefault="00BB66D7" w:rsidP="00BB66D7">
      <w:r>
        <w:t>city -&gt; Traffic</w:t>
      </w:r>
    </w:p>
    <w:p w14:paraId="228FFF24" w14:textId="77777777" w:rsidR="00BB66D7" w:rsidRDefault="00BB66D7" w:rsidP="00BB66D7">
      <w:r>
        <w:t xml:space="preserve">city -&gt; </w:t>
      </w:r>
      <w:proofErr w:type="spellStart"/>
      <w:r>
        <w:t>area_SES</w:t>
      </w:r>
      <w:proofErr w:type="spellEnd"/>
    </w:p>
    <w:p w14:paraId="093BBF01" w14:textId="77777777" w:rsidR="00BB66D7" w:rsidRDefault="00BB66D7" w:rsidP="00BB66D7">
      <w:r>
        <w:t xml:space="preserve">city -&gt; </w:t>
      </w:r>
      <w:proofErr w:type="spellStart"/>
      <w:r>
        <w:t>c_race</w:t>
      </w:r>
      <w:proofErr w:type="spellEnd"/>
    </w:p>
    <w:p w14:paraId="541B424F" w14:textId="77777777" w:rsidR="00BB66D7" w:rsidRDefault="00BB66D7" w:rsidP="00BB66D7">
      <w:r>
        <w:t xml:space="preserve">city -&gt; </w:t>
      </w:r>
      <w:proofErr w:type="spellStart"/>
      <w:r>
        <w:t>park_score</w:t>
      </w:r>
      <w:proofErr w:type="spellEnd"/>
    </w:p>
    <w:p w14:paraId="34CBAC56" w14:textId="77777777" w:rsidR="00BB66D7" w:rsidRDefault="00BB66D7" w:rsidP="00BB66D7">
      <w:proofErr w:type="spellStart"/>
      <w:r>
        <w:t>marital_status</w:t>
      </w:r>
      <w:proofErr w:type="spellEnd"/>
      <w:r>
        <w:t xml:space="preserve"> -&gt; "#children"</w:t>
      </w:r>
    </w:p>
    <w:p w14:paraId="049F3EB4" w14:textId="77777777" w:rsidR="00BB66D7" w:rsidRDefault="00BB66D7" w:rsidP="00BB66D7">
      <w:proofErr w:type="spellStart"/>
      <w:r>
        <w:t>marital_status</w:t>
      </w:r>
      <w:proofErr w:type="spellEnd"/>
      <w:r>
        <w:t xml:space="preserve"> -&gt; Employment</w:t>
      </w:r>
    </w:p>
    <w:p w14:paraId="6C354299" w14:textId="77777777" w:rsidR="00BB66D7" w:rsidRDefault="00BB66D7" w:rsidP="00BB66D7">
      <w:proofErr w:type="spellStart"/>
      <w:r>
        <w:t>marital_status</w:t>
      </w:r>
      <w:proofErr w:type="spellEnd"/>
      <w:r>
        <w:t xml:space="preserve"> -&gt; MVPA</w:t>
      </w:r>
    </w:p>
    <w:p w14:paraId="5248E529" w14:textId="77777777" w:rsidR="00BB66D7" w:rsidRDefault="00BB66D7" w:rsidP="00BB66D7">
      <w:proofErr w:type="spellStart"/>
      <w:r>
        <w:t>marital_status</w:t>
      </w:r>
      <w:proofErr w:type="spellEnd"/>
      <w:r>
        <w:t xml:space="preserve"> -&gt; </w:t>
      </w:r>
      <w:proofErr w:type="spellStart"/>
      <w:r>
        <w:t>area_SES</w:t>
      </w:r>
      <w:proofErr w:type="spellEnd"/>
    </w:p>
    <w:p w14:paraId="518C4038" w14:textId="77777777" w:rsidR="00BB66D7" w:rsidRDefault="00BB66D7" w:rsidP="00BB66D7">
      <w:proofErr w:type="spellStart"/>
      <w:r>
        <w:t>p_age</w:t>
      </w:r>
      <w:proofErr w:type="spellEnd"/>
      <w:r>
        <w:t xml:space="preserve"> -&gt; "#children"</w:t>
      </w:r>
    </w:p>
    <w:p w14:paraId="0C887485" w14:textId="77777777" w:rsidR="00BB66D7" w:rsidRDefault="00BB66D7" w:rsidP="00BB66D7">
      <w:proofErr w:type="spellStart"/>
      <w:r>
        <w:t>p_ag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69EAD36D" w14:textId="77777777" w:rsidR="00BB66D7" w:rsidRDefault="00BB66D7" w:rsidP="00BB66D7">
      <w:proofErr w:type="spellStart"/>
      <w:r>
        <w:t>p_ag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70BDF6E1" w14:textId="77777777" w:rsidR="00BB66D7" w:rsidRDefault="00BB66D7" w:rsidP="00BB66D7">
      <w:proofErr w:type="spellStart"/>
      <w:r>
        <w:t>p_age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42B5005D" w14:textId="77777777" w:rsidR="00BB66D7" w:rsidRDefault="00BB66D7" w:rsidP="00BB66D7">
      <w:proofErr w:type="spellStart"/>
      <w:r>
        <w:t>p_age</w:t>
      </w:r>
      <w:proofErr w:type="spellEnd"/>
      <w:r>
        <w:t xml:space="preserve"> -&gt; "Time in </w:t>
      </w:r>
      <w:proofErr w:type="spellStart"/>
      <w:r>
        <w:t>n'hood</w:t>
      </w:r>
      <w:proofErr w:type="spellEnd"/>
      <w:r>
        <w:t>"</w:t>
      </w:r>
    </w:p>
    <w:p w14:paraId="34DBB58B" w14:textId="77777777" w:rsidR="00BB66D7" w:rsidRDefault="00BB66D7" w:rsidP="00BB66D7">
      <w:proofErr w:type="spellStart"/>
      <w:r>
        <w:t>p_age</w:t>
      </w:r>
      <w:proofErr w:type="spellEnd"/>
      <w:r>
        <w:t xml:space="preserve"> -&gt; </w:t>
      </w:r>
      <w:proofErr w:type="spellStart"/>
      <w:r>
        <w:t>c_age</w:t>
      </w:r>
      <w:proofErr w:type="spellEnd"/>
    </w:p>
    <w:p w14:paraId="6BD07374" w14:textId="77777777" w:rsidR="00BB66D7" w:rsidRDefault="00BB66D7" w:rsidP="00BB66D7">
      <w:proofErr w:type="spellStart"/>
      <w:r>
        <w:t>p_age</w:t>
      </w:r>
      <w:proofErr w:type="spellEnd"/>
      <w:r>
        <w:t xml:space="preserve"> -&gt; </w:t>
      </w:r>
      <w:proofErr w:type="spellStart"/>
      <w:r>
        <w:t>p_education</w:t>
      </w:r>
      <w:proofErr w:type="spellEnd"/>
    </w:p>
    <w:p w14:paraId="36EA20CD" w14:textId="77777777" w:rsidR="00BB66D7" w:rsidRDefault="00BB66D7" w:rsidP="00BB66D7">
      <w:proofErr w:type="spellStart"/>
      <w:r>
        <w:t>p_education</w:t>
      </w:r>
      <w:proofErr w:type="spellEnd"/>
      <w:r>
        <w:t xml:space="preserve"> -&gt; "#children"</w:t>
      </w:r>
    </w:p>
    <w:p w14:paraId="4EF93575" w14:textId="77777777" w:rsidR="00BB66D7" w:rsidRDefault="00BB66D7" w:rsidP="00BB66D7">
      <w:proofErr w:type="spellStart"/>
      <w:r>
        <w:t>p_education</w:t>
      </w:r>
      <w:proofErr w:type="spellEnd"/>
      <w:r>
        <w:t xml:space="preserve"> -&gt; "#</w:t>
      </w:r>
      <w:proofErr w:type="spellStart"/>
      <w:r>
        <w:t>driver_licence</w:t>
      </w:r>
      <w:proofErr w:type="spellEnd"/>
      <w:r>
        <w:t>"</w:t>
      </w:r>
    </w:p>
    <w:p w14:paraId="4984B34D" w14:textId="77777777" w:rsidR="00BB66D7" w:rsidRDefault="00BB66D7" w:rsidP="00BB66D7">
      <w:proofErr w:type="spellStart"/>
      <w:r>
        <w:t>p_education</w:t>
      </w:r>
      <w:proofErr w:type="spellEnd"/>
      <w:r>
        <w:t xml:space="preserve"> -&gt; "#</w:t>
      </w:r>
      <w:proofErr w:type="spellStart"/>
      <w:r>
        <w:t>motor_vehicles</w:t>
      </w:r>
      <w:proofErr w:type="spellEnd"/>
      <w:r>
        <w:t>"</w:t>
      </w:r>
    </w:p>
    <w:p w14:paraId="02DF7D19" w14:textId="77777777" w:rsidR="00BB66D7" w:rsidRDefault="00BB66D7" w:rsidP="00BB66D7">
      <w:proofErr w:type="spellStart"/>
      <w:r>
        <w:t>p_education</w:t>
      </w:r>
      <w:proofErr w:type="spellEnd"/>
      <w:r>
        <w:t xml:space="preserve"> -&gt; "Home PA equipment"</w:t>
      </w:r>
    </w:p>
    <w:p w14:paraId="52CEDFAE" w14:textId="77777777" w:rsidR="00BB66D7" w:rsidRDefault="00BB66D7" w:rsidP="00BB66D7">
      <w:proofErr w:type="spellStart"/>
      <w:r>
        <w:t>p_education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leisure PA "</w:t>
      </w:r>
    </w:p>
    <w:p w14:paraId="6567E782" w14:textId="77777777" w:rsidR="00BB66D7" w:rsidRDefault="00BB66D7" w:rsidP="00BB66D7">
      <w:proofErr w:type="spellStart"/>
      <w:r>
        <w:t>p_education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safety SES"</w:t>
      </w:r>
    </w:p>
    <w:p w14:paraId="5E295A24" w14:textId="77777777" w:rsidR="00BB66D7" w:rsidRDefault="00BB66D7" w:rsidP="00BB66D7">
      <w:proofErr w:type="spellStart"/>
      <w:r>
        <w:t>p_education</w:t>
      </w:r>
      <w:proofErr w:type="spellEnd"/>
      <w:r>
        <w:t xml:space="preserve"> -&gt; "</w:t>
      </w:r>
      <w:proofErr w:type="spellStart"/>
      <w:r>
        <w:t>N'hood</w:t>
      </w:r>
      <w:proofErr w:type="spellEnd"/>
      <w:r>
        <w:t xml:space="preserve"> self-selection: transport PA "</w:t>
      </w:r>
    </w:p>
    <w:p w14:paraId="7373F0D7" w14:textId="77777777" w:rsidR="00BB66D7" w:rsidRDefault="00BB66D7" w:rsidP="00BB66D7">
      <w:proofErr w:type="spellStart"/>
      <w:r>
        <w:t>p_education</w:t>
      </w:r>
      <w:proofErr w:type="spellEnd"/>
      <w:r>
        <w:t xml:space="preserve"> -&gt; Employment</w:t>
      </w:r>
    </w:p>
    <w:p w14:paraId="41EB592C" w14:textId="77777777" w:rsidR="00BB66D7" w:rsidRDefault="00BB66D7" w:rsidP="00BB66D7">
      <w:proofErr w:type="spellStart"/>
      <w:r>
        <w:t>p_education</w:t>
      </w:r>
      <w:proofErr w:type="spellEnd"/>
      <w:r>
        <w:t xml:space="preserve"> -&gt; MVPA</w:t>
      </w:r>
    </w:p>
    <w:p w14:paraId="7CC8CA91" w14:textId="77777777" w:rsidR="00BB66D7" w:rsidRDefault="00BB66D7" w:rsidP="00BB66D7">
      <w:proofErr w:type="spellStart"/>
      <w:r>
        <w:t>p_education</w:t>
      </w:r>
      <w:proofErr w:type="spellEnd"/>
      <w:r>
        <w:t xml:space="preserve"> -&gt; </w:t>
      </w:r>
      <w:proofErr w:type="spellStart"/>
      <w:r>
        <w:t>area_SES</w:t>
      </w:r>
      <w:proofErr w:type="spellEnd"/>
    </w:p>
    <w:p w14:paraId="3E1017DC" w14:textId="77777777" w:rsidR="00BB66D7" w:rsidRDefault="00BB66D7" w:rsidP="00BB66D7">
      <w:proofErr w:type="spellStart"/>
      <w:r>
        <w:lastRenderedPageBreak/>
        <w:t>p_gender</w:t>
      </w:r>
      <w:proofErr w:type="spellEnd"/>
      <w:r>
        <w:t xml:space="preserve"> -&gt; Crime</w:t>
      </w:r>
    </w:p>
    <w:p w14:paraId="0A701E14" w14:textId="77777777" w:rsidR="00BB66D7" w:rsidRDefault="00BB66D7" w:rsidP="00BB66D7">
      <w:proofErr w:type="spellStart"/>
      <w:r>
        <w:t>p_gender</w:t>
      </w:r>
      <w:proofErr w:type="spellEnd"/>
      <w:r>
        <w:t xml:space="preserve"> -&gt; Employment</w:t>
      </w:r>
    </w:p>
    <w:p w14:paraId="0A3E9FDD" w14:textId="77777777" w:rsidR="00BB66D7" w:rsidRDefault="00BB66D7" w:rsidP="00BB66D7">
      <w:proofErr w:type="spellStart"/>
      <w:r>
        <w:t>p_gender</w:t>
      </w:r>
      <w:proofErr w:type="spellEnd"/>
      <w:r>
        <w:t xml:space="preserve"> -&gt; Traffic</w:t>
      </w:r>
    </w:p>
    <w:p w14:paraId="1F879669" w14:textId="77777777" w:rsidR="00BB66D7" w:rsidRDefault="00BB66D7" w:rsidP="00BB66D7">
      <w:proofErr w:type="spellStart"/>
      <w:r>
        <w:t>park_score</w:t>
      </w:r>
      <w:proofErr w:type="spellEnd"/>
      <w:r>
        <w:t xml:space="preserve"> -&gt; MVPA</w:t>
      </w:r>
    </w:p>
    <w:p w14:paraId="0D63BB66" w14:textId="2FA20BAB" w:rsidR="00BB2821" w:rsidRDefault="00BB66D7" w:rsidP="00BB66D7">
      <w:r>
        <w:t>}</w:t>
      </w:r>
    </w:p>
    <w:sectPr w:rsidR="00BB2821" w:rsidSect="00BB66D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21AC5" w14:textId="77777777" w:rsidR="00B60E42" w:rsidRDefault="00B60E42" w:rsidP="000D7128">
      <w:pPr>
        <w:spacing w:after="0" w:line="240" w:lineRule="auto"/>
      </w:pPr>
      <w:r>
        <w:separator/>
      </w:r>
    </w:p>
  </w:endnote>
  <w:endnote w:type="continuationSeparator" w:id="0">
    <w:p w14:paraId="5346151D" w14:textId="77777777" w:rsidR="00B60E42" w:rsidRDefault="00B60E42" w:rsidP="000D7128">
      <w:pPr>
        <w:spacing w:after="0" w:line="240" w:lineRule="auto"/>
      </w:pPr>
      <w:r>
        <w:continuationSeparator/>
      </w:r>
    </w:p>
  </w:endnote>
  <w:endnote w:type="continuationNotice" w:id="1">
    <w:p w14:paraId="4C52ED3F" w14:textId="77777777" w:rsidR="00B60E42" w:rsidRDefault="00B60E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0076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6B99B3" w14:textId="502A12F0" w:rsidR="000D7128" w:rsidRDefault="000D71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31DD7" w14:textId="77777777" w:rsidR="000D7128" w:rsidRDefault="000D7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6C519" w14:textId="77777777" w:rsidR="00B60E42" w:rsidRDefault="00B60E42" w:rsidP="000D7128">
      <w:pPr>
        <w:spacing w:after="0" w:line="240" w:lineRule="auto"/>
      </w:pPr>
      <w:r>
        <w:separator/>
      </w:r>
    </w:p>
  </w:footnote>
  <w:footnote w:type="continuationSeparator" w:id="0">
    <w:p w14:paraId="1B78A989" w14:textId="77777777" w:rsidR="00B60E42" w:rsidRDefault="00B60E42" w:rsidP="000D7128">
      <w:pPr>
        <w:spacing w:after="0" w:line="240" w:lineRule="auto"/>
      </w:pPr>
      <w:r>
        <w:continuationSeparator/>
      </w:r>
    </w:p>
  </w:footnote>
  <w:footnote w:type="continuationNotice" w:id="1">
    <w:p w14:paraId="21DF88E6" w14:textId="77777777" w:rsidR="00B60E42" w:rsidRDefault="00B60E4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6D7"/>
    <w:rsid w:val="00045301"/>
    <w:rsid w:val="000D7128"/>
    <w:rsid w:val="000E6FF8"/>
    <w:rsid w:val="00103981"/>
    <w:rsid w:val="00170A8D"/>
    <w:rsid w:val="001732BF"/>
    <w:rsid w:val="001C07B4"/>
    <w:rsid w:val="002D496A"/>
    <w:rsid w:val="003537A7"/>
    <w:rsid w:val="003D6917"/>
    <w:rsid w:val="003E1664"/>
    <w:rsid w:val="004C7F92"/>
    <w:rsid w:val="004D72B8"/>
    <w:rsid w:val="0055471E"/>
    <w:rsid w:val="00597BCD"/>
    <w:rsid w:val="005A44ED"/>
    <w:rsid w:val="00936D19"/>
    <w:rsid w:val="00977C2C"/>
    <w:rsid w:val="00A5041E"/>
    <w:rsid w:val="00B60E42"/>
    <w:rsid w:val="00B759B7"/>
    <w:rsid w:val="00BB2821"/>
    <w:rsid w:val="00BB66D7"/>
    <w:rsid w:val="00C43DE1"/>
    <w:rsid w:val="00CB5334"/>
    <w:rsid w:val="00CC14C8"/>
    <w:rsid w:val="00CD1CAF"/>
    <w:rsid w:val="00E52491"/>
    <w:rsid w:val="00ED169F"/>
    <w:rsid w:val="00F2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7838EF"/>
  <w15:chartTrackingRefBased/>
  <w15:docId w15:val="{5C091DB8-98A8-4EB0-A72E-DC1E24B4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128"/>
  </w:style>
  <w:style w:type="paragraph" w:styleId="Footer">
    <w:name w:val="footer"/>
    <w:basedOn w:val="Normal"/>
    <w:link w:val="FooterChar"/>
    <w:uiPriority w:val="99"/>
    <w:unhideWhenUsed/>
    <w:rsid w:val="000D7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128"/>
  </w:style>
  <w:style w:type="paragraph" w:styleId="NormalWeb">
    <w:name w:val="Normal (Web)"/>
    <w:basedOn w:val="Normal"/>
    <w:uiPriority w:val="99"/>
    <w:semiHidden/>
    <w:unhideWhenUsed/>
    <w:rsid w:val="00554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55471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4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4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5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rver</dc:creator>
  <cp:keywords/>
  <dc:description/>
  <cp:lastModifiedBy>Alison Carver</cp:lastModifiedBy>
  <cp:revision>3</cp:revision>
  <dcterms:created xsi:type="dcterms:W3CDTF">2022-12-01T01:06:00Z</dcterms:created>
  <dcterms:modified xsi:type="dcterms:W3CDTF">2022-12-01T01:07:00Z</dcterms:modified>
</cp:coreProperties>
</file>